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EE4C8" w14:textId="1F0B6CE8" w:rsidR="00EB6E64" w:rsidRPr="00254608" w:rsidRDefault="00EB6E64" w:rsidP="00EB6E6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2546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2546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Pr="0025460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Baseline Characteristics of the Study Subjects by GDM Status</w:t>
      </w:r>
    </w:p>
    <w:tbl>
      <w:tblPr>
        <w:tblStyle w:val="25"/>
        <w:tblW w:w="8505" w:type="dxa"/>
        <w:tblLook w:val="04A0" w:firstRow="1" w:lastRow="0" w:firstColumn="1" w:lastColumn="0" w:noHBand="0" w:noVBand="1"/>
      </w:tblPr>
      <w:tblGrid>
        <w:gridCol w:w="567"/>
        <w:gridCol w:w="2694"/>
        <w:gridCol w:w="1842"/>
        <w:gridCol w:w="1701"/>
        <w:gridCol w:w="1701"/>
      </w:tblGrid>
      <w:tr w:rsidR="00EB6E64" w:rsidRPr="00D41716" w14:paraId="5EFC400B" w14:textId="77777777" w:rsidTr="00275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vAlign w:val="center"/>
            <w:hideMark/>
          </w:tcPr>
          <w:p w14:paraId="4B8B8EE4" w14:textId="77777777" w:rsidR="00EB6E64" w:rsidRPr="00D41716" w:rsidRDefault="00EB6E64" w:rsidP="002754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Variables</w:t>
            </w:r>
          </w:p>
        </w:tc>
        <w:tc>
          <w:tcPr>
            <w:tcW w:w="1842" w:type="dxa"/>
            <w:hideMark/>
          </w:tcPr>
          <w:p w14:paraId="43F5B08C" w14:textId="77777777" w:rsidR="00EB6E64" w:rsidRPr="00D41716" w:rsidRDefault="00EB6E64" w:rsidP="00275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  <w:p w14:paraId="4382BE08" w14:textId="77777777" w:rsidR="00EB6E64" w:rsidRPr="00D41716" w:rsidRDefault="00EB6E64" w:rsidP="00275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(n = 40,682)</w:t>
            </w:r>
          </w:p>
        </w:tc>
        <w:tc>
          <w:tcPr>
            <w:tcW w:w="1701" w:type="dxa"/>
            <w:hideMark/>
          </w:tcPr>
          <w:p w14:paraId="09C10436" w14:textId="77777777" w:rsidR="00EB6E64" w:rsidRPr="00D41716" w:rsidRDefault="00EB6E64" w:rsidP="00275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Non-GDM</w:t>
            </w:r>
          </w:p>
          <w:p w14:paraId="4CCB5426" w14:textId="77777777" w:rsidR="00EB6E64" w:rsidRPr="00D41716" w:rsidRDefault="00EB6E64" w:rsidP="00275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(n = 35,643)</w:t>
            </w:r>
          </w:p>
        </w:tc>
        <w:tc>
          <w:tcPr>
            <w:tcW w:w="1701" w:type="dxa"/>
            <w:hideMark/>
          </w:tcPr>
          <w:p w14:paraId="2F68090D" w14:textId="77777777" w:rsidR="00EB6E64" w:rsidRPr="00D41716" w:rsidRDefault="00EB6E64" w:rsidP="00275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GDM</w:t>
            </w:r>
          </w:p>
          <w:p w14:paraId="453009FE" w14:textId="77777777" w:rsidR="00EB6E64" w:rsidRPr="00D41716" w:rsidRDefault="00EB6E64" w:rsidP="00275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(n = 5,039)</w:t>
            </w:r>
          </w:p>
        </w:tc>
      </w:tr>
      <w:tr w:rsidR="00EB6E64" w:rsidRPr="00D41716" w14:paraId="4C69EFB5" w14:textId="77777777" w:rsidTr="00275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hideMark/>
          </w:tcPr>
          <w:p w14:paraId="0E31DFFC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Age, M (Q</w:t>
            </w:r>
            <w:r w:rsidRPr="00D41716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₁</w:t>
            </w: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, Q</w:t>
            </w:r>
            <w:r w:rsidRPr="00D41716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₃</w:t>
            </w: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hideMark/>
          </w:tcPr>
          <w:p w14:paraId="2A6A6EEF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0.0 (28.0, 32.0)</w:t>
            </w:r>
          </w:p>
        </w:tc>
        <w:tc>
          <w:tcPr>
            <w:tcW w:w="1701" w:type="dxa"/>
            <w:hideMark/>
          </w:tcPr>
          <w:p w14:paraId="502E9CFE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0.0 (27.0, 32.0)</w:t>
            </w:r>
          </w:p>
        </w:tc>
        <w:tc>
          <w:tcPr>
            <w:tcW w:w="1701" w:type="dxa"/>
            <w:hideMark/>
          </w:tcPr>
          <w:p w14:paraId="274991C5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1.0 (29.0, 34.0)</w:t>
            </w:r>
          </w:p>
        </w:tc>
      </w:tr>
      <w:tr w:rsidR="00EB6E64" w:rsidRPr="00D41716" w14:paraId="025A97FE" w14:textId="77777777" w:rsidTr="00275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hideMark/>
          </w:tcPr>
          <w:p w14:paraId="171DD4FD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Pre-pregnancy BMI, M (Q</w:t>
            </w:r>
            <w:r w:rsidRPr="00D41716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₁</w:t>
            </w: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, Q</w:t>
            </w:r>
            <w:r w:rsidRPr="00D41716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₃</w:t>
            </w: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42" w:type="dxa"/>
            <w:hideMark/>
          </w:tcPr>
          <w:p w14:paraId="6E80A667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20.6 (19.1, 22.5)</w:t>
            </w:r>
          </w:p>
        </w:tc>
        <w:tc>
          <w:tcPr>
            <w:tcW w:w="1701" w:type="dxa"/>
            <w:hideMark/>
          </w:tcPr>
          <w:p w14:paraId="587CBBF8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20.5 (19.1, 22.3)</w:t>
            </w:r>
          </w:p>
        </w:tc>
        <w:tc>
          <w:tcPr>
            <w:tcW w:w="1701" w:type="dxa"/>
            <w:hideMark/>
          </w:tcPr>
          <w:p w14:paraId="4444115B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21.6 (19.9, 23.7)</w:t>
            </w:r>
          </w:p>
        </w:tc>
      </w:tr>
      <w:tr w:rsidR="00EB6E64" w:rsidRPr="00D41716" w14:paraId="275CACCE" w14:textId="77777777" w:rsidTr="00275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hideMark/>
          </w:tcPr>
          <w:p w14:paraId="6885AD22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Parity, n (%)</w:t>
            </w:r>
          </w:p>
        </w:tc>
        <w:tc>
          <w:tcPr>
            <w:tcW w:w="1842" w:type="dxa"/>
            <w:hideMark/>
          </w:tcPr>
          <w:p w14:paraId="6B4FE497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hideMark/>
          </w:tcPr>
          <w:p w14:paraId="730173A2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hideMark/>
          </w:tcPr>
          <w:p w14:paraId="19BDF495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B6E64" w:rsidRPr="00D41716" w14:paraId="2C20BCDB" w14:textId="77777777" w:rsidTr="00275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295E28EA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14:paraId="1C5456D3" w14:textId="77777777" w:rsidR="00EB6E64" w:rsidRPr="00D41716" w:rsidRDefault="00EB6E64" w:rsidP="00275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Nulliparas</w:t>
            </w:r>
          </w:p>
        </w:tc>
        <w:tc>
          <w:tcPr>
            <w:tcW w:w="1842" w:type="dxa"/>
            <w:hideMark/>
          </w:tcPr>
          <w:p w14:paraId="6A93B0DF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3,013 (81.2%)</w:t>
            </w:r>
          </w:p>
        </w:tc>
        <w:tc>
          <w:tcPr>
            <w:tcW w:w="1701" w:type="dxa"/>
            <w:hideMark/>
          </w:tcPr>
          <w:p w14:paraId="3EF53B25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29,040 (81.5%)</w:t>
            </w:r>
          </w:p>
        </w:tc>
        <w:tc>
          <w:tcPr>
            <w:tcW w:w="1701" w:type="dxa"/>
            <w:hideMark/>
          </w:tcPr>
          <w:p w14:paraId="60EAD601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,973 (78.9%)</w:t>
            </w:r>
          </w:p>
        </w:tc>
      </w:tr>
      <w:tr w:rsidR="00EB6E64" w:rsidRPr="00D41716" w14:paraId="326AA8BF" w14:textId="77777777" w:rsidTr="00275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7EF9E4E3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14:paraId="53CED5AB" w14:textId="77777777" w:rsidR="00EB6E64" w:rsidRPr="00D41716" w:rsidRDefault="00EB6E64" w:rsidP="00275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Multiparas</w:t>
            </w:r>
          </w:p>
        </w:tc>
        <w:tc>
          <w:tcPr>
            <w:tcW w:w="1842" w:type="dxa"/>
            <w:hideMark/>
          </w:tcPr>
          <w:p w14:paraId="40E7EF0B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7,669 (18.8%)</w:t>
            </w:r>
          </w:p>
        </w:tc>
        <w:tc>
          <w:tcPr>
            <w:tcW w:w="1701" w:type="dxa"/>
            <w:hideMark/>
          </w:tcPr>
          <w:p w14:paraId="1CCA3E62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6,603 (18.5%)</w:t>
            </w:r>
          </w:p>
        </w:tc>
        <w:tc>
          <w:tcPr>
            <w:tcW w:w="1701" w:type="dxa"/>
            <w:hideMark/>
          </w:tcPr>
          <w:p w14:paraId="15C7F0B9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1,066 (21.1%)</w:t>
            </w:r>
          </w:p>
        </w:tc>
      </w:tr>
      <w:tr w:rsidR="00EB6E64" w:rsidRPr="00D41716" w14:paraId="4B619AF4" w14:textId="77777777" w:rsidTr="00275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hideMark/>
          </w:tcPr>
          <w:p w14:paraId="40D8826D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Newborn Sex, n (%)</w:t>
            </w:r>
          </w:p>
        </w:tc>
        <w:tc>
          <w:tcPr>
            <w:tcW w:w="1842" w:type="dxa"/>
            <w:hideMark/>
          </w:tcPr>
          <w:p w14:paraId="4D105DAC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hideMark/>
          </w:tcPr>
          <w:p w14:paraId="07E673AB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hideMark/>
          </w:tcPr>
          <w:p w14:paraId="2EF014FB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B6E64" w:rsidRPr="00D41716" w14:paraId="0D52A3D2" w14:textId="77777777" w:rsidTr="00275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7A825E33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14:paraId="7664C961" w14:textId="77777777" w:rsidR="00EB6E64" w:rsidRPr="00D41716" w:rsidRDefault="00EB6E64" w:rsidP="00275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842" w:type="dxa"/>
            <w:hideMark/>
          </w:tcPr>
          <w:p w14:paraId="138E7C03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21,178 (52.1%)</w:t>
            </w:r>
          </w:p>
        </w:tc>
        <w:tc>
          <w:tcPr>
            <w:tcW w:w="1701" w:type="dxa"/>
            <w:hideMark/>
          </w:tcPr>
          <w:p w14:paraId="5C38369C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18,524 (52.0%)</w:t>
            </w:r>
          </w:p>
        </w:tc>
        <w:tc>
          <w:tcPr>
            <w:tcW w:w="1701" w:type="dxa"/>
            <w:hideMark/>
          </w:tcPr>
          <w:p w14:paraId="7393EF5C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2,654 (52.7%)</w:t>
            </w:r>
          </w:p>
        </w:tc>
      </w:tr>
      <w:tr w:rsidR="00EB6E64" w:rsidRPr="00D41716" w14:paraId="6774A59A" w14:textId="77777777" w:rsidTr="00275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36636B75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14:paraId="1F1E3BE0" w14:textId="77777777" w:rsidR="00EB6E64" w:rsidRPr="00D41716" w:rsidRDefault="00EB6E64" w:rsidP="00275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1842" w:type="dxa"/>
            <w:hideMark/>
          </w:tcPr>
          <w:p w14:paraId="65EBC814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19,504 (47.9%)</w:t>
            </w:r>
          </w:p>
        </w:tc>
        <w:tc>
          <w:tcPr>
            <w:tcW w:w="1701" w:type="dxa"/>
            <w:hideMark/>
          </w:tcPr>
          <w:p w14:paraId="2167A0F4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17,119 (48.0%)</w:t>
            </w:r>
          </w:p>
        </w:tc>
        <w:tc>
          <w:tcPr>
            <w:tcW w:w="1701" w:type="dxa"/>
            <w:hideMark/>
          </w:tcPr>
          <w:p w14:paraId="1F966385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2,385 (47.3%)</w:t>
            </w:r>
          </w:p>
        </w:tc>
      </w:tr>
      <w:tr w:rsidR="00EB6E64" w:rsidRPr="00D41716" w14:paraId="0782FA28" w14:textId="77777777" w:rsidTr="00275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hideMark/>
          </w:tcPr>
          <w:p w14:paraId="0101FF4F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IVF, n (%)</w:t>
            </w:r>
          </w:p>
        </w:tc>
        <w:tc>
          <w:tcPr>
            <w:tcW w:w="1842" w:type="dxa"/>
            <w:hideMark/>
          </w:tcPr>
          <w:p w14:paraId="44AC1E90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hideMark/>
          </w:tcPr>
          <w:p w14:paraId="1A1D623E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hideMark/>
          </w:tcPr>
          <w:p w14:paraId="744EA0FD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B6E64" w:rsidRPr="00D41716" w14:paraId="657039FD" w14:textId="77777777" w:rsidTr="00275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46C387E7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14:paraId="56418BAC" w14:textId="77777777" w:rsidR="00EB6E64" w:rsidRPr="00D41716" w:rsidRDefault="00EB6E64" w:rsidP="00275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Without IVF</w:t>
            </w:r>
          </w:p>
        </w:tc>
        <w:tc>
          <w:tcPr>
            <w:tcW w:w="1842" w:type="dxa"/>
            <w:hideMark/>
          </w:tcPr>
          <w:p w14:paraId="2B982EC3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9,353 (96.7%)</w:t>
            </w:r>
          </w:p>
        </w:tc>
        <w:tc>
          <w:tcPr>
            <w:tcW w:w="1701" w:type="dxa"/>
            <w:hideMark/>
          </w:tcPr>
          <w:p w14:paraId="0846AA30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4,608 (97.1%)</w:t>
            </w:r>
          </w:p>
        </w:tc>
        <w:tc>
          <w:tcPr>
            <w:tcW w:w="1701" w:type="dxa"/>
            <w:hideMark/>
          </w:tcPr>
          <w:p w14:paraId="19FBA185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4,745 (94.2%)</w:t>
            </w:r>
          </w:p>
        </w:tc>
      </w:tr>
      <w:tr w:rsidR="00EB6E64" w:rsidRPr="00D41716" w14:paraId="76B431E0" w14:textId="77777777" w:rsidTr="00275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1D6D947A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14:paraId="0FE5BF93" w14:textId="77777777" w:rsidR="00EB6E64" w:rsidRPr="00D41716" w:rsidRDefault="00EB6E64" w:rsidP="00275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With IVF</w:t>
            </w:r>
          </w:p>
        </w:tc>
        <w:tc>
          <w:tcPr>
            <w:tcW w:w="1842" w:type="dxa"/>
            <w:hideMark/>
          </w:tcPr>
          <w:p w14:paraId="7BF3272A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1,329 (3.3%)</w:t>
            </w:r>
          </w:p>
        </w:tc>
        <w:tc>
          <w:tcPr>
            <w:tcW w:w="1701" w:type="dxa"/>
            <w:hideMark/>
          </w:tcPr>
          <w:p w14:paraId="3A328260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1,035 (2.9%)</w:t>
            </w:r>
          </w:p>
        </w:tc>
        <w:tc>
          <w:tcPr>
            <w:tcW w:w="1701" w:type="dxa"/>
            <w:hideMark/>
          </w:tcPr>
          <w:p w14:paraId="3EC06A20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294 (5.8%)</w:t>
            </w:r>
          </w:p>
        </w:tc>
      </w:tr>
      <w:tr w:rsidR="00EB6E64" w:rsidRPr="00D41716" w14:paraId="5A1AF043" w14:textId="77777777" w:rsidTr="00275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hideMark/>
          </w:tcPr>
          <w:p w14:paraId="79EA5FEC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TPOAb Status, n (%)</w:t>
            </w:r>
          </w:p>
        </w:tc>
        <w:tc>
          <w:tcPr>
            <w:tcW w:w="1842" w:type="dxa"/>
            <w:hideMark/>
          </w:tcPr>
          <w:p w14:paraId="2F6EE330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hideMark/>
          </w:tcPr>
          <w:p w14:paraId="4C0E650E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hideMark/>
          </w:tcPr>
          <w:p w14:paraId="5F47A1E6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B6E64" w:rsidRPr="00D41716" w14:paraId="473F85EC" w14:textId="77777777" w:rsidTr="00275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56800FE8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14:paraId="09EF21C2" w14:textId="77777777" w:rsidR="00EB6E64" w:rsidRPr="00D41716" w:rsidRDefault="00EB6E64" w:rsidP="00275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Negative</w:t>
            </w:r>
          </w:p>
        </w:tc>
        <w:tc>
          <w:tcPr>
            <w:tcW w:w="1842" w:type="dxa"/>
            <w:hideMark/>
          </w:tcPr>
          <w:p w14:paraId="35EEC739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6,566 (89.9%)</w:t>
            </w:r>
          </w:p>
        </w:tc>
        <w:tc>
          <w:tcPr>
            <w:tcW w:w="1701" w:type="dxa"/>
            <w:hideMark/>
          </w:tcPr>
          <w:p w14:paraId="245DB4F1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2,061 (90.0%)</w:t>
            </w:r>
          </w:p>
        </w:tc>
        <w:tc>
          <w:tcPr>
            <w:tcW w:w="1701" w:type="dxa"/>
            <w:hideMark/>
          </w:tcPr>
          <w:p w14:paraId="39F35638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4,505 (89.4%)</w:t>
            </w:r>
          </w:p>
        </w:tc>
      </w:tr>
      <w:tr w:rsidR="00EB6E64" w:rsidRPr="00D41716" w14:paraId="322D3D1E" w14:textId="77777777" w:rsidTr="00275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B0197EE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14:paraId="372E8690" w14:textId="77777777" w:rsidR="00EB6E64" w:rsidRPr="00D41716" w:rsidRDefault="00EB6E64" w:rsidP="00275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Positive</w:t>
            </w:r>
          </w:p>
        </w:tc>
        <w:tc>
          <w:tcPr>
            <w:tcW w:w="1842" w:type="dxa"/>
            <w:hideMark/>
          </w:tcPr>
          <w:p w14:paraId="0EED1AF5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4,116 (10.1%)</w:t>
            </w:r>
          </w:p>
        </w:tc>
        <w:tc>
          <w:tcPr>
            <w:tcW w:w="1701" w:type="dxa"/>
            <w:hideMark/>
          </w:tcPr>
          <w:p w14:paraId="392FD7E9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,582 (10.0%)</w:t>
            </w:r>
          </w:p>
        </w:tc>
        <w:tc>
          <w:tcPr>
            <w:tcW w:w="1701" w:type="dxa"/>
            <w:hideMark/>
          </w:tcPr>
          <w:p w14:paraId="7B7AD43E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534 (10.6%)</w:t>
            </w:r>
          </w:p>
        </w:tc>
      </w:tr>
      <w:tr w:rsidR="00EB6E64" w:rsidRPr="00D41716" w14:paraId="5DAB042F" w14:textId="77777777" w:rsidTr="00275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hideMark/>
          </w:tcPr>
          <w:p w14:paraId="0C8E85A3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Maternal Education Level, n (%)</w:t>
            </w:r>
          </w:p>
        </w:tc>
        <w:tc>
          <w:tcPr>
            <w:tcW w:w="1842" w:type="dxa"/>
            <w:hideMark/>
          </w:tcPr>
          <w:p w14:paraId="52A97A9B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hideMark/>
          </w:tcPr>
          <w:p w14:paraId="4AD17595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hideMark/>
          </w:tcPr>
          <w:p w14:paraId="6098B6D5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B6E64" w:rsidRPr="00D41716" w14:paraId="61E2FCAD" w14:textId="77777777" w:rsidTr="00275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04CC741E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14:paraId="328F4BBC" w14:textId="77777777" w:rsidR="00EB6E64" w:rsidRPr="00D41716" w:rsidRDefault="00EB6E64" w:rsidP="00275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Below bachelor’s degree</w:t>
            </w:r>
          </w:p>
        </w:tc>
        <w:tc>
          <w:tcPr>
            <w:tcW w:w="1842" w:type="dxa"/>
            <w:hideMark/>
          </w:tcPr>
          <w:p w14:paraId="3E5944E9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9,260 (22.8%)</w:t>
            </w:r>
          </w:p>
        </w:tc>
        <w:tc>
          <w:tcPr>
            <w:tcW w:w="1701" w:type="dxa"/>
            <w:hideMark/>
          </w:tcPr>
          <w:p w14:paraId="01B581C7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7,957 (22.3%)</w:t>
            </w:r>
          </w:p>
        </w:tc>
        <w:tc>
          <w:tcPr>
            <w:tcW w:w="1701" w:type="dxa"/>
            <w:hideMark/>
          </w:tcPr>
          <w:p w14:paraId="2B406EAF" w14:textId="77777777" w:rsidR="00EB6E64" w:rsidRPr="00D41716" w:rsidRDefault="00EB6E64" w:rsidP="00275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1,303 (25.9%)</w:t>
            </w:r>
          </w:p>
        </w:tc>
      </w:tr>
      <w:tr w:rsidR="00EB6E64" w:rsidRPr="00D41716" w14:paraId="2591B59E" w14:textId="77777777" w:rsidTr="00275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5C04662B" w14:textId="77777777" w:rsidR="00EB6E64" w:rsidRPr="00D41716" w:rsidRDefault="00EB6E64" w:rsidP="00275493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14:paraId="2FD059FC" w14:textId="77777777" w:rsidR="00EB6E64" w:rsidRPr="00D41716" w:rsidRDefault="00EB6E64" w:rsidP="00275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Bachelor’s degree or higher</w:t>
            </w:r>
          </w:p>
        </w:tc>
        <w:tc>
          <w:tcPr>
            <w:tcW w:w="1842" w:type="dxa"/>
            <w:hideMark/>
          </w:tcPr>
          <w:p w14:paraId="6718F4A2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1,422 (77.2%)</w:t>
            </w:r>
          </w:p>
        </w:tc>
        <w:tc>
          <w:tcPr>
            <w:tcW w:w="1701" w:type="dxa"/>
            <w:hideMark/>
          </w:tcPr>
          <w:p w14:paraId="436DCDC2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27,686 (77.7%)</w:t>
            </w:r>
          </w:p>
        </w:tc>
        <w:tc>
          <w:tcPr>
            <w:tcW w:w="1701" w:type="dxa"/>
            <w:hideMark/>
          </w:tcPr>
          <w:p w14:paraId="667B5C52" w14:textId="77777777" w:rsidR="00EB6E64" w:rsidRPr="00D41716" w:rsidRDefault="00EB6E64" w:rsidP="00275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41716">
              <w:rPr>
                <w:rFonts w:ascii="Times New Roman" w:hAnsi="Times New Roman" w:cs="Times New Roman"/>
                <w:color w:val="000000" w:themeColor="text1"/>
                <w:sz w:val="22"/>
              </w:rPr>
              <w:t>3,736 (74.1%)</w:t>
            </w:r>
          </w:p>
        </w:tc>
      </w:tr>
    </w:tbl>
    <w:p w14:paraId="61F14397" w14:textId="77777777" w:rsidR="00EB6E64" w:rsidRPr="00D41716" w:rsidRDefault="00EB6E64" w:rsidP="00EB6E64">
      <w:pPr>
        <w:jc w:val="left"/>
        <w:rPr>
          <w:rFonts w:ascii="Times New Roman" w:hAnsi="Times New Roman" w:cs="Times New Roman"/>
          <w:i/>
          <w:iCs/>
          <w:color w:val="000000" w:themeColor="text1"/>
          <w:sz w:val="22"/>
        </w:rPr>
      </w:pPr>
      <w:r w:rsidRPr="00D41716">
        <w:rPr>
          <w:rFonts w:ascii="Times New Roman" w:hAnsi="Times New Roman" w:cs="Times New Roman"/>
          <w:i/>
          <w:iCs/>
          <w:color w:val="000000" w:themeColor="text1"/>
          <w:sz w:val="22"/>
        </w:rPr>
        <w:t>Values are presented as median (Q1, Q3) for continuous variables and number (percentage) for categorical variables. BMI: body mass index; IVF: in vitro fertilization; TPOAb: thyroid peroxidase antibody; GDM: gestational diabetes mellitus. No statistical comparisons were made, as differences were adjusted for in multivariable models.</w:t>
      </w:r>
    </w:p>
    <w:p w14:paraId="7FBAE5D9" w14:textId="77777777" w:rsidR="00EB6E64" w:rsidRPr="00254608" w:rsidRDefault="00EB6E64" w:rsidP="00EB6E6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34DC39" w14:textId="77777777" w:rsidR="00E13BED" w:rsidRPr="00EB6E64" w:rsidRDefault="00E13BED"/>
    <w:sectPr w:rsidR="00E13BED" w:rsidRPr="00EB6E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8762F" w14:textId="77777777" w:rsidR="003357D9" w:rsidRDefault="003357D9" w:rsidP="005151B3">
      <w:r>
        <w:separator/>
      </w:r>
    </w:p>
  </w:endnote>
  <w:endnote w:type="continuationSeparator" w:id="0">
    <w:p w14:paraId="7B08A748" w14:textId="77777777" w:rsidR="003357D9" w:rsidRDefault="003357D9" w:rsidP="00515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782F9" w14:textId="77777777" w:rsidR="003357D9" w:rsidRDefault="003357D9" w:rsidP="005151B3">
      <w:r>
        <w:separator/>
      </w:r>
    </w:p>
  </w:footnote>
  <w:footnote w:type="continuationSeparator" w:id="0">
    <w:p w14:paraId="4893E398" w14:textId="77777777" w:rsidR="003357D9" w:rsidRDefault="003357D9" w:rsidP="00515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E64"/>
    <w:rsid w:val="000C61E0"/>
    <w:rsid w:val="003357D9"/>
    <w:rsid w:val="005151B3"/>
    <w:rsid w:val="005C79DA"/>
    <w:rsid w:val="008F1464"/>
    <w:rsid w:val="009340DF"/>
    <w:rsid w:val="00E13BED"/>
    <w:rsid w:val="00EB6E64"/>
    <w:rsid w:val="00F0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0C7D00"/>
  <w15:chartTrackingRefBased/>
  <w15:docId w15:val="{62E80AFA-6283-4667-B0D8-F0CEF28F2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E64"/>
    <w:pPr>
      <w:widowControl w:val="0"/>
    </w:pPr>
    <w:rPr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EB6E64"/>
    <w:pPr>
      <w:keepNext/>
      <w:keepLines/>
      <w:widowControl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6E64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6E64"/>
    <w:pPr>
      <w:keepNext/>
      <w:keepLines/>
      <w:widowControl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6E64"/>
    <w:pPr>
      <w:keepNext/>
      <w:keepLines/>
      <w:widowControl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6E64"/>
    <w:pPr>
      <w:keepNext/>
      <w:keepLines/>
      <w:widowControl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6E64"/>
    <w:pPr>
      <w:keepNext/>
      <w:keepLines/>
      <w:widowControl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6E64"/>
    <w:pPr>
      <w:keepNext/>
      <w:keepLines/>
      <w:widowControl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6E64"/>
    <w:pPr>
      <w:keepNext/>
      <w:keepLines/>
      <w:widowControl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6E64"/>
    <w:pPr>
      <w:keepNext/>
      <w:keepLines/>
      <w:widowControl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B6E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B6E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B6E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B6E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B6E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B6E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B6E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B6E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B6E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B6E64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表題 (文字)"/>
    <w:basedOn w:val="a0"/>
    <w:link w:val="a3"/>
    <w:uiPriority w:val="10"/>
    <w:rsid w:val="00EB6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6E64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題 (文字)"/>
    <w:basedOn w:val="a0"/>
    <w:link w:val="a5"/>
    <w:uiPriority w:val="11"/>
    <w:rsid w:val="00EB6E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6E64"/>
    <w:pPr>
      <w:widowControl/>
      <w:spacing w:before="160" w:after="160"/>
      <w:jc w:val="center"/>
    </w:pPr>
    <w:rPr>
      <w:i/>
      <w:iCs/>
      <w:color w:val="404040" w:themeColor="text1" w:themeTint="BF"/>
      <w:szCs w:val="24"/>
      <w14:ligatures w14:val="none"/>
    </w:rPr>
  </w:style>
  <w:style w:type="character" w:customStyle="1" w:styleId="a8">
    <w:name w:val="引用文 (文字)"/>
    <w:basedOn w:val="a0"/>
    <w:link w:val="a7"/>
    <w:uiPriority w:val="29"/>
    <w:rsid w:val="00EB6E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6E64"/>
    <w:pPr>
      <w:widowControl/>
      <w:ind w:left="720"/>
      <w:contextualSpacing/>
    </w:pPr>
    <w:rPr>
      <w:szCs w:val="24"/>
      <w14:ligatures w14:val="none"/>
    </w:rPr>
  </w:style>
  <w:style w:type="character" w:styleId="21">
    <w:name w:val="Intense Emphasis"/>
    <w:basedOn w:val="a0"/>
    <w:uiPriority w:val="21"/>
    <w:qFormat/>
    <w:rsid w:val="00EB6E6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B6E6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EB6E6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B6E64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EB6E64"/>
    <w:pPr>
      <w:jc w:val="left"/>
    </w:pPr>
    <w:rPr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header"/>
    <w:basedOn w:val="a"/>
    <w:link w:val="ab"/>
    <w:uiPriority w:val="99"/>
    <w:unhideWhenUsed/>
    <w:rsid w:val="005151B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151B3"/>
    <w:rPr>
      <w:szCs w:val="22"/>
      <w14:ligatures w14:val="standardContextual"/>
    </w:rPr>
  </w:style>
  <w:style w:type="paragraph" w:styleId="ac">
    <w:name w:val="footer"/>
    <w:basedOn w:val="a"/>
    <w:link w:val="ad"/>
    <w:uiPriority w:val="99"/>
    <w:unhideWhenUsed/>
    <w:rsid w:val="005151B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151B3"/>
    <w:rPr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Jing(林　ジン)</dc:creator>
  <cp:keywords/>
  <dc:description/>
  <cp:lastModifiedBy>Lin Jing(林　ジン)</cp:lastModifiedBy>
  <cp:revision>2</cp:revision>
  <dcterms:created xsi:type="dcterms:W3CDTF">2025-11-19T23:52:00Z</dcterms:created>
  <dcterms:modified xsi:type="dcterms:W3CDTF">2026-03-17T04:19:00Z</dcterms:modified>
</cp:coreProperties>
</file>